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1B2A4" w14:textId="77777777" w:rsidR="00771E47" w:rsidRPr="00771E47" w:rsidRDefault="00771E47" w:rsidP="005A0DEB">
      <w:pPr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en-US"/>
        </w:rPr>
      </w:pPr>
      <w:r w:rsidRPr="00771E47"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en-US"/>
        </w:rPr>
        <w:t>SUPPLEMENTARY MATERIAL</w:t>
      </w:r>
    </w:p>
    <w:p w14:paraId="2D95F95E" w14:textId="3846728D" w:rsidR="00771E47" w:rsidRPr="00141AF5" w:rsidRDefault="00FA4CFC" w:rsidP="00BF30D1">
      <w:pPr>
        <w:pStyle w:val="Heading1"/>
        <w:spacing w:line="480" w:lineRule="auto"/>
        <w:rPr>
          <w:rFonts w:ascii="Times New Roman" w:eastAsia="DengXian Light" w:hAnsi="Times New Roman" w:cs="Times New Roman"/>
          <w:color w:val="auto"/>
          <w:sz w:val="20"/>
          <w:szCs w:val="20"/>
        </w:rPr>
      </w:pPr>
      <w:r>
        <w:rPr>
          <w:rFonts w:ascii="Times New Roman" w:eastAsia="DengXian Light" w:hAnsi="Times New Roman" w:cs="Times New Roman"/>
          <w:color w:val="auto"/>
          <w:sz w:val="20"/>
          <w:szCs w:val="20"/>
        </w:rPr>
        <w:t>Supplementary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 </w:t>
      </w:r>
      <w:r w:rsidR="007B56A4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>Table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eastAsia="DengXian Light" w:hAnsi="Times New Roman" w:cs="Times New Roman"/>
          <w:color w:val="auto"/>
          <w:sz w:val="20"/>
          <w:szCs w:val="20"/>
        </w:rPr>
        <w:t>S</w:t>
      </w:r>
      <w:r w:rsidR="007B56A4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>1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. Patient 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>D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emographics, 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>C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linical 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>C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haracteristics and 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>C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omorbidities at 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>E</w:t>
      </w:r>
      <w:r w:rsidR="00771E47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>nrolment in CARE-HK by LVEF</w:t>
      </w:r>
      <w:r w:rsidR="00053421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 and in DIAMOND</w:t>
      </w:r>
    </w:p>
    <w:tbl>
      <w:tblPr>
        <w:tblStyle w:val="TableGrid1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474"/>
        <w:gridCol w:w="1588"/>
        <w:gridCol w:w="1050"/>
        <w:gridCol w:w="1559"/>
        <w:gridCol w:w="1559"/>
      </w:tblGrid>
      <w:tr w:rsidR="00771E47" w:rsidRPr="00771E47" w14:paraId="3A6D52B0" w14:textId="77777777" w:rsidTr="00771E47">
        <w:trPr>
          <w:trHeight w:val="286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C5B2B" w14:textId="77777777" w:rsidR="00771E47" w:rsidRPr="00771E47" w:rsidRDefault="00771E47" w:rsidP="00771E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8086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DIAMOND</w:t>
            </w:r>
          </w:p>
          <w:p w14:paraId="5B5970EA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Run-In</w:t>
            </w:r>
          </w:p>
          <w:p w14:paraId="114DB1DA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(n=1038)</w:t>
            </w:r>
          </w:p>
        </w:tc>
        <w:tc>
          <w:tcPr>
            <w:tcW w:w="575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ACC0CC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CARE-HK population</w:t>
            </w:r>
          </w:p>
        </w:tc>
      </w:tr>
      <w:tr w:rsidR="00771E47" w:rsidRPr="00771E47" w14:paraId="671A041D" w14:textId="77777777" w:rsidTr="00771E47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F817" w14:textId="77777777" w:rsidR="00771E47" w:rsidRPr="00771E47" w:rsidRDefault="00771E47" w:rsidP="00771E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4F25" w14:textId="77777777" w:rsidR="00771E47" w:rsidRPr="00771E47" w:rsidRDefault="00771E47" w:rsidP="00771E4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E82E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HFrEF</w:t>
            </w:r>
            <w:proofErr w:type="spellEnd"/>
          </w:p>
          <w:p w14:paraId="62D6E6DA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(n=15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633799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HFmrEF</w:t>
            </w:r>
            <w:proofErr w:type="spellEnd"/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1E58D2D5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(n=3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9CFE95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HFpEF</w:t>
            </w:r>
            <w:proofErr w:type="spellEnd"/>
          </w:p>
          <w:p w14:paraId="31DF85BA" w14:textId="77777777" w:rsidR="00771E47" w:rsidRPr="00771E47" w:rsidRDefault="00771E47" w:rsidP="00771E4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(n=604)</w:t>
            </w:r>
          </w:p>
        </w:tc>
      </w:tr>
      <w:tr w:rsidR="00771E47" w:rsidRPr="00771E47" w14:paraId="434868B8" w14:textId="77777777" w:rsidTr="00771E47">
        <w:trPr>
          <w:trHeight w:val="286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1CBAAD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27F8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5226B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A3424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p-value [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329F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DD9FC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1A0ED00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62E3D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Age (years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8BA5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8 (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628AA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61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F099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1CF60D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86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C2C51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04 (0)</w:t>
            </w:r>
          </w:p>
        </w:tc>
      </w:tr>
      <w:tr w:rsidR="00771E47" w:rsidRPr="00771E47" w14:paraId="498D6CB8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506960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E75BD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7.2 (10.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BC453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0.8 (10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91D1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539DAC5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1.4 (11.6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EA175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4.6 (10.7)</w:t>
            </w:r>
          </w:p>
        </w:tc>
      </w:tr>
      <w:tr w:rsidR="00771E47" w:rsidRPr="00771E47" w14:paraId="127CCEF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90B711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Region, n (%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BFA6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29C4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4265F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</w:tcPr>
          <w:p w14:paraId="394DF56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CD10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66939A29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1DB612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USA/Canad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DEBB8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7 (7.4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CD5F4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35 (27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DA8F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BD9161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2 (26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30D62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95 (48.8%)</w:t>
            </w:r>
          </w:p>
        </w:tc>
      </w:tr>
      <w:tr w:rsidR="00771E47" w:rsidRPr="00771E47" w14:paraId="033292ED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8DFF7F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Latin Americ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8F747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5 (7.2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74D8F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3873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65737F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0A3F7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71E47" w:rsidRPr="00771E47" w14:paraId="4E3C937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3B52F5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Western Europe and Othe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EA581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6 (9.2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419DE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26 (72.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482C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22B26D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4 (73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7D4E9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09 (51.2%)</w:t>
            </w:r>
          </w:p>
        </w:tc>
      </w:tr>
      <w:tr w:rsidR="00771E47" w:rsidRPr="00771E47" w14:paraId="57503BC7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F29800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Central/Eastern Europ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BDE1F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90 (76.1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92696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2F98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18C5B3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94CB8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71E47" w:rsidRPr="00771E47" w14:paraId="61A7130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121D4E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FB154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6BF36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5692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597F892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BD9FC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71E47" w:rsidRPr="00771E47" w14:paraId="30B69EB4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927BF7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Race, n (%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A8CF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DEE1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D2C6F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</w:tcPr>
          <w:p w14:paraId="53279B7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404B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59410BA4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32346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Black or African American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9D23F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9 (1.8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7AD93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4 (4.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CA65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61B645D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 (3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A190E9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1 (3.8%)</w:t>
            </w:r>
          </w:p>
        </w:tc>
      </w:tr>
      <w:tr w:rsidR="00771E47" w:rsidRPr="00771E47" w14:paraId="425F6AA7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6879FB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Whi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C5F2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12 (97.5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7A8A1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72 (93.2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0A66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52CC24D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37 (95.2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AE3620" w14:textId="77777777" w:rsidR="00771E47" w:rsidRPr="00771E47" w:rsidRDefault="00771E47" w:rsidP="00771E47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25 (93.8%)</w:t>
            </w:r>
          </w:p>
        </w:tc>
      </w:tr>
      <w:tr w:rsidR="00771E47" w:rsidRPr="00771E47" w14:paraId="4B423642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8B5A6A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Asian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1874D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4832C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 (1.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CFE23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4D272CF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 (0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F5657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 (2.3%)</w:t>
            </w:r>
          </w:p>
        </w:tc>
      </w:tr>
      <w:tr w:rsidR="00771E47" w:rsidRPr="00771E47" w14:paraId="287E45B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286C73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555E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 (0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4CC4B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4 (1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2DBB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5E531F6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 (0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E83677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 (0.2%)</w:t>
            </w:r>
          </w:p>
        </w:tc>
      </w:tr>
      <w:tr w:rsidR="00771E47" w:rsidRPr="00771E47" w14:paraId="5514DB6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45C9E3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5ED0B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7A191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1063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57F8E9D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2F9FD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771E47" w:rsidRPr="00771E47" w14:paraId="0AAF2F0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327490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Sex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E76E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8 (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1362E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61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6884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036784A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86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57F71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04 (0)</w:t>
            </w:r>
          </w:p>
        </w:tc>
      </w:tr>
      <w:tr w:rsidR="00771E47" w:rsidRPr="00771E47" w14:paraId="5F04B52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AD1608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Female, n (%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332AF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6 (27.6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041B8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63 (23.3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A0BCC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4376AA4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6 (32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6F686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14 (52.0%)</w:t>
            </w:r>
          </w:p>
        </w:tc>
      </w:tr>
      <w:tr w:rsidR="00771E47" w:rsidRPr="00771E47" w14:paraId="11B91B9B" w14:textId="77777777" w:rsidTr="00771E47">
        <w:trPr>
          <w:trHeight w:val="27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A72197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Clinical parameter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0781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B18B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F032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7A912F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943C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34F4B0C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64D0A5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771E4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771E47">
              <w:rPr>
                <w:rFonts w:ascii="Times New Roman" w:hAnsi="Times New Roman"/>
                <w:sz w:val="18"/>
                <w:szCs w:val="18"/>
              </w:rPr>
              <w:t>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A4FA6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8 (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27C8B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48 (5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BF94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41A63E9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52 (13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BB994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20 (184)</w:t>
            </w:r>
          </w:p>
        </w:tc>
      </w:tr>
      <w:tr w:rsidR="00771E47" w:rsidRPr="00771E47" w14:paraId="7B699FD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FB185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B9F74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.7 (4.8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4F84C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.2 (5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6A6E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59" w:type="dxa"/>
            <w:hideMark/>
          </w:tcPr>
          <w:p w14:paraId="705DFB7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.7 (6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85786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0.5 (7.4)</w:t>
            </w:r>
          </w:p>
        </w:tc>
      </w:tr>
      <w:tr w:rsidR="00771E47" w:rsidRPr="00771E47" w14:paraId="06A0F816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2729A5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en-GB"/>
              </w:rPr>
              <w:t>Systolic BP (mmHg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756DB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8 (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FDF57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26 (2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ED21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E8E797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38 (4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D7DF5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29 (75)</w:t>
            </w:r>
          </w:p>
        </w:tc>
      </w:tr>
      <w:tr w:rsidR="00771E47" w:rsidRPr="00771E47" w14:paraId="03CA1DE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5A1CC9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0F3F1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9.5 (14.3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F3F05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9.0 (18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57AF5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52EE7AD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5.3 (2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EC5D7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9.8 (20.1)</w:t>
            </w:r>
          </w:p>
        </w:tc>
      </w:tr>
      <w:tr w:rsidR="00771E47" w:rsidRPr="00771E47" w14:paraId="6231A920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EB17C9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Heart rate (beats/min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C828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8 (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28C02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40 (3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1423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236C10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14 (7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97089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06 (98)</w:t>
            </w:r>
          </w:p>
        </w:tc>
      </w:tr>
      <w:tr w:rsidR="00771E47" w:rsidRPr="00771E47" w14:paraId="1E0127B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321EC6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D345D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1.7 (11.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2BB7A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0.0 (12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24ED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2808B7D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0.0 (13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81DCD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1.5 (11.8)</w:t>
            </w:r>
          </w:p>
        </w:tc>
      </w:tr>
      <w:tr w:rsidR="00771E47" w:rsidRPr="00771E47" w14:paraId="1ED8798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DD054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lang w:val="sv-SE"/>
              </w:rPr>
            </w:pPr>
            <w:r w:rsidRPr="00771E47">
              <w:rPr>
                <w:rFonts w:ascii="Times New Roman" w:hAnsi="Times New Roman"/>
                <w:sz w:val="18"/>
                <w:lang w:val="sv-SE"/>
              </w:rPr>
              <w:t>eGFR (mL/min/1.73m</w:t>
            </w:r>
            <w:r w:rsidRPr="00771E47">
              <w:rPr>
                <w:rFonts w:ascii="Times New Roman" w:hAnsi="Times New Roman"/>
                <w:sz w:val="18"/>
                <w:vertAlign w:val="superscript"/>
                <w:lang w:val="sv-SE"/>
              </w:rPr>
              <w:t>2</w:t>
            </w:r>
            <w:r w:rsidRPr="00771E47">
              <w:rPr>
                <w:rFonts w:ascii="Times New Roman" w:hAnsi="Times New Roman"/>
                <w:sz w:val="18"/>
                <w:lang w:val="sv-SE"/>
              </w:rPr>
              <w:t>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E047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72 (66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CE8D9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77 (1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BC35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A20A78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46 (4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C7F39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10 (94)</w:t>
            </w:r>
          </w:p>
        </w:tc>
      </w:tr>
      <w:tr w:rsidR="00771E47" w:rsidRPr="00771E47" w14:paraId="51C830CC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BB77E0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F2B6E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1.9 (21.0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6060F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8.4 (20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74A66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772123A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9.6 (2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625E4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5.6 (18.9)</w:t>
            </w:r>
          </w:p>
        </w:tc>
      </w:tr>
      <w:tr w:rsidR="00771E47" w:rsidRPr="00771E47" w14:paraId="5531F290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04DBE1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CKD stage, n (%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3EB1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E3BC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180F2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</w:tcPr>
          <w:p w14:paraId="5A09CDB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5C63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771CBC43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335C32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Stage 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64DAD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0 (12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2CE49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7 (4.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A574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104657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4 (6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B5522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7 (3.3%)</w:t>
            </w:r>
          </w:p>
        </w:tc>
      </w:tr>
      <w:tr w:rsidR="00771E47" w:rsidRPr="00771E47" w14:paraId="0254AC42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F5558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 xml:space="preserve">Stage 2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29E65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72 (38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7560A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03 (22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8EAF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32ABD7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0 (20.2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B3D08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89 (17.5%)</w:t>
            </w:r>
          </w:p>
        </w:tc>
      </w:tr>
      <w:tr w:rsidR="00771E47" w:rsidRPr="00771E47" w14:paraId="3B7D70A7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611D59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tage 3a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AF89B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52 (25.9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44278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16 (22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CB410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784C41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6 (22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63B75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0 (21.6%)</w:t>
            </w:r>
          </w:p>
        </w:tc>
      </w:tr>
      <w:tr w:rsidR="00771E47" w:rsidRPr="00771E47" w14:paraId="1FB50FA9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578DCF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Stage 3b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E8218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91 (19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5C18E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66 (33.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356E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B9A2D6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3 (35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CD369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09 (41.0%)</w:t>
            </w:r>
          </w:p>
        </w:tc>
      </w:tr>
      <w:tr w:rsidR="00771E47" w:rsidRPr="00771E47" w14:paraId="45696B3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68C15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tage 4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D8B24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6 (3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3B636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22 (16.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1049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AFADC9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8 (13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ED79E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9 (15.5%)</w:t>
            </w:r>
          </w:p>
        </w:tc>
      </w:tr>
      <w:tr w:rsidR="00771E47" w:rsidRPr="00771E47" w14:paraId="14C6569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37CA3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tage 5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1180F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 (0.1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8E227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 (0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DA7D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1ACD72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 (1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C7745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 (1.2%)</w:t>
            </w:r>
          </w:p>
        </w:tc>
      </w:tr>
      <w:tr w:rsidR="00771E47" w:rsidRPr="00771E47" w14:paraId="7C0DD53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F5A34C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86616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54124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ED1F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55D8C65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3DF5D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</w:tr>
      <w:tr w:rsidR="00771E47" w:rsidRPr="00771E47" w14:paraId="5D0831D8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BA303F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pt-PT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Serum creatinine</w:t>
            </w:r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 xml:space="preserve"> (µmol/L), n (</w:t>
            </w:r>
            <w:r w:rsidRPr="00771E47">
              <w:rPr>
                <w:rFonts w:ascii="Times New Roman" w:hAnsi="Times New Roman"/>
                <w:sz w:val="18"/>
                <w:szCs w:val="18"/>
              </w:rPr>
              <w:t>missing</w:t>
            </w:r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D9A57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72 (66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ACE7F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87 (2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C01F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78F437A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27 (5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07A9C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81 (123)</w:t>
            </w:r>
          </w:p>
        </w:tc>
      </w:tr>
      <w:tr w:rsidR="00771E47" w:rsidRPr="00771E47" w14:paraId="0884E418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6D186B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</w:pPr>
            <w:proofErr w:type="spellStart"/>
            <w:r w:rsidRPr="00771E47"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>Mean</w:t>
            </w:r>
            <w:proofErr w:type="spellEnd"/>
            <w:r w:rsidRPr="00771E47"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E786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9.8 (37.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6D850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8.5 (52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94F1D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280EF44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3.6 (5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BE886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3.5 (52.6)</w:t>
            </w:r>
          </w:p>
        </w:tc>
      </w:tr>
      <w:tr w:rsidR="00771E47" w:rsidRPr="00771E47" w14:paraId="13302DE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F110E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NT-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proBNP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mL)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AE49F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77 (6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58303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32 (8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EA39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4E17C4F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5 (23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ECB03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84 (420)</w:t>
            </w:r>
          </w:p>
        </w:tc>
      </w:tr>
      <w:tr w:rsidR="00771E47" w:rsidRPr="00771E47" w14:paraId="5FF69CD0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5ECD0B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dian (Q1, Q3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CEC3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404 (755, 2847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2EA13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724 (627, 45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ECA84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4DFFB28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61 (431, 246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71F5F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60 (315, 2397)</w:t>
            </w:r>
          </w:p>
        </w:tc>
      </w:tr>
      <w:tr w:rsidR="00771E47" w:rsidRPr="00771E47" w14:paraId="38456903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EAB05B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pt-PT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Potassium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 xml:space="preserve"> (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mmol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/L), n (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missing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7C4FE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00 (38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12174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46 (2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3C7C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AE3CDA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35 (5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542CC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97 (107)</w:t>
            </w:r>
          </w:p>
        </w:tc>
      </w:tr>
      <w:tr w:rsidR="00771E47" w:rsidRPr="00771E47" w14:paraId="4F86C4BC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A78D3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5A0B9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.98 (0.54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7CABD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.84 (0.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D9A2E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3F4BA0E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.78 (0.6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67C89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.73 (0.63)</w:t>
            </w:r>
          </w:p>
        </w:tc>
      </w:tr>
      <w:tr w:rsidR="00771E47" w:rsidRPr="00771E47" w14:paraId="392E0D5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363A84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Potassium ranges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6F81B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00 (38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D11AC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46 (2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FE55A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F29F64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35 (5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DA34F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97 (107)</w:t>
            </w:r>
          </w:p>
        </w:tc>
      </w:tr>
      <w:tr w:rsidR="00771E47" w:rsidRPr="00771E47" w14:paraId="793E9451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C3A6BE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&lt;=5.0 mmol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E0877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39 (53.9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B99BC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94 (59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ACA7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E55D32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00 (59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935C0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33 (67.0%)</w:t>
            </w:r>
          </w:p>
        </w:tc>
      </w:tr>
      <w:tr w:rsidR="00771E47" w:rsidRPr="00771E47" w14:paraId="0B155E2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CCD977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&gt;5.0 - 5.5 mmol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BF95C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47 (34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E0D9C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09 (30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F072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592199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2 (30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EBA49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0 (24.1%)</w:t>
            </w:r>
          </w:p>
        </w:tc>
      </w:tr>
      <w:tr w:rsidR="00771E47" w:rsidRPr="00771E47" w14:paraId="200AA0EB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CA4507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&gt;5.5 - 6.0 mmol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C6FA3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9 (7.9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7A775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5 (8.5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1DAA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56E883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1 (9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6CABE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6 (7.2%)</w:t>
            </w:r>
          </w:p>
        </w:tc>
      </w:tr>
      <w:tr w:rsidR="00771E47" w:rsidRPr="00771E47" w14:paraId="654142F7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CC2A9E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&gt;6.0 - 6.5 mmol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BC1A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4 (2.4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91A7E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2 (1.6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2CFE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B4E0D4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 (0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5F761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 (1.2%)</w:t>
            </w:r>
          </w:p>
        </w:tc>
      </w:tr>
      <w:tr w:rsidR="00771E47" w:rsidRPr="00771E47" w14:paraId="576C88C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B2E0F0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&gt;6.5 mmol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6C1D8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 (1.1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B64CD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 (0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EAAC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1DB340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676A7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 (0.4%)</w:t>
            </w:r>
          </w:p>
        </w:tc>
      </w:tr>
      <w:tr w:rsidR="00771E47" w:rsidRPr="00771E47" w14:paraId="0935929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C959C4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History of HK, n (%) [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5BBF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61 (92.6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891E6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37 (60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5FC17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588EA64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26 (58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8D279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78 (46.0%)</w:t>
            </w:r>
          </w:p>
        </w:tc>
      </w:tr>
      <w:tr w:rsidR="00771E47" w:rsidRPr="00771E47" w14:paraId="501931E2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46967B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NYHA functional class, n (missing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07D9C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37 (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3A931E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08 (4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2AA7F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hideMark/>
          </w:tcPr>
          <w:p w14:paraId="237B505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62 (12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C5820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70 (234)</w:t>
            </w:r>
          </w:p>
        </w:tc>
      </w:tr>
      <w:tr w:rsidR="00771E47" w:rsidRPr="00771E47" w14:paraId="27BA0426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9B9CEA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Class 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DFB9D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E9384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63 (14.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01D0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4705B82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8 (22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77B07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8 (18.4%)</w:t>
            </w:r>
          </w:p>
        </w:tc>
      </w:tr>
      <w:tr w:rsidR="00771E47" w:rsidRPr="00771E47" w14:paraId="58DB0126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3DF8C1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Class 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7CBA8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38 (51.9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0C087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69 (60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E4F2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820017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7 (59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E4C15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29 (61.9%)</w:t>
            </w:r>
          </w:p>
        </w:tc>
      </w:tr>
      <w:tr w:rsidR="00771E47" w:rsidRPr="00771E47" w14:paraId="67D25776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C7EC17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Class I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B90DA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91 (47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4E0E6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61 (23.6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B182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62A536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6 (17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CD877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9 (18.6%)</w:t>
            </w:r>
          </w:p>
        </w:tc>
      </w:tr>
      <w:tr w:rsidR="00771E47" w:rsidRPr="00771E47" w14:paraId="3930ECA3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724069" w14:textId="77777777" w:rsidR="00771E47" w:rsidRPr="00771E47" w:rsidRDefault="00771E47" w:rsidP="00771E47">
            <w:pPr>
              <w:spacing w:line="480" w:lineRule="auto"/>
              <w:ind w:left="28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i/>
                <w:iCs/>
                <w:sz w:val="18"/>
                <w:szCs w:val="18"/>
              </w:rPr>
              <w:t>Class IV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1DA25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8 (0.8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EA6F53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 (1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D9D10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13F6DD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 (0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64C04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 (1.1%)</w:t>
            </w:r>
          </w:p>
        </w:tc>
      </w:tr>
      <w:tr w:rsidR="00771E47" w:rsidRPr="00771E47" w14:paraId="0ACE07D3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F2ED54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Comorbidities, % [4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7674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91549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6601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80761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0461A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05FC17BD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0EDBDB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Diabetes mellitu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152ED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38 (42.2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B380A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60 (35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5B01C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3060D07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3 (34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29570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54 (42.1%)</w:t>
            </w:r>
          </w:p>
        </w:tc>
      </w:tr>
      <w:tr w:rsidR="00771E47" w:rsidRPr="00771E47" w14:paraId="3A3D9ADF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2754A0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E642F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37 (90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A4949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99 (70.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6276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668332A6" w14:textId="77777777" w:rsidR="00771E47" w:rsidRPr="00771E47" w:rsidRDefault="00771E47" w:rsidP="00771E47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7 (74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3AF10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06 (83.8%)</w:t>
            </w:r>
          </w:p>
        </w:tc>
      </w:tr>
      <w:tr w:rsidR="00771E47" w:rsidRPr="00771E47" w14:paraId="716D9703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6B241E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Coronary heart diseas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557B32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68 (74.0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64275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926 (59.3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474B3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421E5A5F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00 (51.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7DC7FA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55 (42.2%)</w:t>
            </w:r>
          </w:p>
        </w:tc>
      </w:tr>
      <w:tr w:rsidR="00771E47" w:rsidRPr="00771E47" w14:paraId="32AB380A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473C16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Peripheral arterial diseas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8E45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5 (4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BCE15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13 (13.6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1D39C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0B3EF844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3 (11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C7022D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3 (12.1%)</w:t>
            </w:r>
          </w:p>
        </w:tc>
      </w:tr>
      <w:tr w:rsidR="00771E47" w:rsidRPr="00771E47" w14:paraId="53FBFD2E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919A3E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D728B9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80 (7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41FFC6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32 (14.9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FE1C1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6F891517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0 (13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FB1906" w14:textId="77777777" w:rsidR="00771E47" w:rsidRPr="00771E47" w:rsidRDefault="00771E47" w:rsidP="00771E47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15 (19.0%)</w:t>
            </w:r>
          </w:p>
        </w:tc>
      </w:tr>
      <w:tr w:rsidR="00771E47" w:rsidRPr="00771E47" w14:paraId="67BC17C1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CAD40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Sleep apne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FF1411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 (1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B1A34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95 (12.5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D178C5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vAlign w:val="center"/>
            <w:hideMark/>
          </w:tcPr>
          <w:p w14:paraId="3912C3D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9 (12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F07B6F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30 (21.5%)</w:t>
            </w:r>
          </w:p>
        </w:tc>
      </w:tr>
      <w:tr w:rsidR="00771E47" w:rsidRPr="00771E47" w14:paraId="4BD5BAC4" w14:textId="77777777" w:rsidTr="00771E47">
        <w:trPr>
          <w:trHeight w:val="286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E83D6D" w14:textId="77777777" w:rsidR="00771E47" w:rsidRPr="00771E47" w:rsidRDefault="00771E47" w:rsidP="00771E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Atrial fibrillation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512C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03 (38.8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FBBEE8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94 (44.5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78D6B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9121E" w14:textId="77777777" w:rsidR="00771E47" w:rsidRPr="00771E47" w:rsidRDefault="00771E47" w:rsidP="00771E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81 (46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18F759" w14:textId="77777777" w:rsidR="00771E47" w:rsidRPr="00771E47" w:rsidRDefault="00771E47" w:rsidP="00771E47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1 (46.5%)</w:t>
            </w:r>
          </w:p>
        </w:tc>
      </w:tr>
    </w:tbl>
    <w:p w14:paraId="5B8E790D" w14:textId="6777AE10" w:rsidR="00771E47" w:rsidRPr="00771E47" w:rsidRDefault="00771E47" w:rsidP="005A0DEB">
      <w:pPr>
        <w:spacing w:before="120" w:after="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BMI, body mass index; BP, blood pressure; CKD, chronic kidney disease; eGFR, estimated glomerular filtration rate; HF, heart failure;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FmrEF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>, heart failure with mild</w:t>
      </w:r>
      <w:r w:rsidR="009F350D">
        <w:rPr>
          <w:rFonts w:ascii="Times New Roman" w:eastAsia="DengXian" w:hAnsi="Times New Roman" w:cs="Times New Roman"/>
          <w:sz w:val="18"/>
          <w:szCs w:val="18"/>
        </w:rPr>
        <w:t>l</w:t>
      </w:r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y reduced ejection fraction;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FpEF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, heart failure with preserved ejection </w:t>
      </w:r>
      <w:r w:rsidRPr="00771E47">
        <w:rPr>
          <w:rFonts w:ascii="Times New Roman" w:eastAsia="DengXian" w:hAnsi="Times New Roman" w:cs="Times New Roman"/>
          <w:sz w:val="18"/>
          <w:szCs w:val="18"/>
        </w:rPr>
        <w:lastRenderedPageBreak/>
        <w:t xml:space="preserve">fraction;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FrEF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, heart failure with reduced ejection fraction; HK,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yperkalaemia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>; LVEF, left ventricular ejection fraction; NT-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proBNP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>, N-terminal pro b-type natriuretic peptide; NYHA, New York Heart Association; SD, standard deviation; USA, United States of America.</w:t>
      </w:r>
    </w:p>
    <w:p w14:paraId="03C6D07A" w14:textId="77777777" w:rsidR="00771E47" w:rsidRPr="00771E47" w:rsidRDefault="00771E47" w:rsidP="005A0DEB">
      <w:pPr>
        <w:spacing w:after="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>* p &lt; 0.05; ** p &lt; 0.01; *** p &lt; 0.001</w:t>
      </w:r>
    </w:p>
    <w:p w14:paraId="7D38893F" w14:textId="77777777" w:rsidR="00771E47" w:rsidRPr="00771E47" w:rsidRDefault="00771E47" w:rsidP="005A0DEB">
      <w:pPr>
        <w:spacing w:after="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[1] P-value for categorical variables comes from chi-squared test. In general, P-value for continuous variables comes from the t-test, </w:t>
      </w:r>
      <w:proofErr w:type="gramStart"/>
      <w:r w:rsidRPr="00771E47">
        <w:rPr>
          <w:rFonts w:ascii="Times New Roman" w:eastAsia="DengXian" w:hAnsi="Times New Roman" w:cs="Times New Roman"/>
          <w:sz w:val="18"/>
          <w:szCs w:val="18"/>
        </w:rPr>
        <w:t>with the exception of</w:t>
      </w:r>
      <w:proofErr w:type="gram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 NT-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proBNP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 where the P-value is based on the Wilcoxon-Mann-Whitney test.</w:t>
      </w:r>
    </w:p>
    <w:p w14:paraId="7CF6272D" w14:textId="77777777" w:rsidR="00771E47" w:rsidRPr="00771E47" w:rsidRDefault="00771E47" w:rsidP="005A0DEB">
      <w:pPr>
        <w:adjustRightInd w:val="0"/>
        <w:spacing w:before="10" w:after="1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[2] For DIAMOND, subjects with a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yperkalaemia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 diagnosis on the pre-specified medical history CRF that started prior to first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patiromer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 dose and within 24 months of first dose. For CARE-HK, this is based on history of </w:t>
      </w:r>
      <w:proofErr w:type="spellStart"/>
      <w:r w:rsidRPr="00771E47">
        <w:rPr>
          <w:rFonts w:ascii="Times New Roman" w:eastAsia="DengXian" w:hAnsi="Times New Roman" w:cs="Times New Roman"/>
          <w:sz w:val="18"/>
          <w:szCs w:val="18"/>
        </w:rPr>
        <w:t>hyperkalaemia</w:t>
      </w:r>
      <w:proofErr w:type="spellEnd"/>
      <w:r w:rsidRPr="00771E47">
        <w:rPr>
          <w:rFonts w:ascii="Times New Roman" w:eastAsia="DengXian" w:hAnsi="Times New Roman" w:cs="Times New Roman"/>
          <w:sz w:val="18"/>
          <w:szCs w:val="18"/>
        </w:rPr>
        <w:t xml:space="preserve"> based on physician definition Note: history is 24 months prior to enrolment for CARE-HK.                             </w:t>
      </w:r>
    </w:p>
    <w:p w14:paraId="0A49DBC4" w14:textId="77777777" w:rsidR="00771E47" w:rsidRPr="00771E47" w:rsidRDefault="00771E47" w:rsidP="005A0DEB">
      <w:pPr>
        <w:adjustRightInd w:val="0"/>
        <w:spacing w:before="10" w:after="1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>[3] For CARE-HK, reported as the most recent collected in CRF at enrolment visit.</w:t>
      </w:r>
    </w:p>
    <w:p w14:paraId="4E80AFC4" w14:textId="77777777" w:rsidR="00771E47" w:rsidRPr="00771E47" w:rsidRDefault="00771E47" w:rsidP="005A0DEB">
      <w:pPr>
        <w:adjustRightInd w:val="0"/>
        <w:spacing w:before="10" w:after="1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771E47">
        <w:rPr>
          <w:rFonts w:ascii="Times New Roman" w:eastAsia="DengXian" w:hAnsi="Times New Roman" w:cs="Times New Roman"/>
          <w:sz w:val="18"/>
          <w:szCs w:val="18"/>
        </w:rPr>
        <w:t>[4] For DIAMOND, subjects with reported history on the pre-specified medical history CRF page. For CARE-HK, patients with comorbidity reported prior or at baseline using pre-specified categories in the CRF page.</w:t>
      </w:r>
    </w:p>
    <w:p w14:paraId="39E3C992" w14:textId="77777777" w:rsidR="00771E47" w:rsidRPr="00771E47" w:rsidRDefault="00771E47" w:rsidP="005A0DEB">
      <w:pPr>
        <w:keepLines/>
        <w:spacing w:before="60" w:after="60" w:line="480" w:lineRule="auto"/>
        <w:jc w:val="both"/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en-US"/>
        </w:rPr>
      </w:pPr>
    </w:p>
    <w:p w14:paraId="72B8B7EF" w14:textId="77777777" w:rsidR="00771E47" w:rsidRPr="00771E47" w:rsidRDefault="00771E47" w:rsidP="005A0DEB">
      <w:pPr>
        <w:spacing w:line="480" w:lineRule="auto"/>
        <w:rPr>
          <w:rFonts w:ascii="Times New Roman" w:eastAsia="SimSun" w:hAnsi="Times New Roman" w:cs="Times New Roman"/>
          <w:b/>
          <w:bCs/>
          <w:iCs/>
          <w:sz w:val="20"/>
          <w:szCs w:val="20"/>
          <w:lang w:val="en-GB" w:eastAsia="en-US"/>
        </w:rPr>
      </w:pPr>
      <w:r w:rsidRPr="00771E47">
        <w:rPr>
          <w:rFonts w:ascii="Times New Roman" w:eastAsia="DengXian" w:hAnsi="Times New Roman" w:cs="Times New Roman"/>
          <w:b/>
          <w:bCs/>
          <w:lang w:eastAsia="en-US"/>
        </w:rPr>
        <w:br w:type="page"/>
      </w:r>
    </w:p>
    <w:p w14:paraId="33437920" w14:textId="0EB5DFCC" w:rsidR="00771E47" w:rsidRPr="00141AF5" w:rsidRDefault="00771E47" w:rsidP="00BF30D1">
      <w:pPr>
        <w:pStyle w:val="Heading1"/>
        <w:spacing w:line="480" w:lineRule="auto"/>
        <w:rPr>
          <w:rFonts w:ascii="Times New Roman" w:eastAsia="DengXian Light" w:hAnsi="Times New Roman" w:cs="Times New Roman"/>
          <w:color w:val="auto"/>
          <w:sz w:val="20"/>
          <w:szCs w:val="20"/>
        </w:rPr>
      </w:pP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lastRenderedPageBreak/>
        <w:t>Suppl</w:t>
      </w:r>
      <w:r w:rsidR="00FA4CFC">
        <w:rPr>
          <w:rFonts w:ascii="Times New Roman" w:eastAsia="DengXian Light" w:hAnsi="Times New Roman" w:cs="Times New Roman"/>
          <w:color w:val="auto"/>
          <w:sz w:val="20"/>
          <w:szCs w:val="20"/>
        </w:rPr>
        <w:t>ementary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 Table </w:t>
      </w:r>
      <w:r w:rsidR="00FA4CFC">
        <w:rPr>
          <w:rFonts w:ascii="Times New Roman" w:eastAsia="DengXian Light" w:hAnsi="Times New Roman" w:cs="Times New Roman"/>
          <w:color w:val="auto"/>
          <w:sz w:val="20"/>
          <w:szCs w:val="20"/>
        </w:rPr>
        <w:t>S</w:t>
      </w:r>
      <w:r w:rsidR="007B56A4"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>2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. Use and </w:t>
      </w:r>
      <w:r w:rsidR="00117A0C">
        <w:rPr>
          <w:rFonts w:ascii="Times New Roman" w:eastAsia="DengXian Light" w:hAnsi="Times New Roman" w:cs="Times New Roman"/>
          <w:color w:val="auto"/>
          <w:sz w:val="20"/>
          <w:szCs w:val="20"/>
        </w:rPr>
        <w:t>Dosing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 of HF-medication at </w:t>
      </w:r>
      <w:r w:rsidR="00F223DE">
        <w:rPr>
          <w:rFonts w:ascii="Times New Roman" w:eastAsia="DengXian Light" w:hAnsi="Times New Roman" w:cs="Times New Roman"/>
          <w:color w:val="auto"/>
          <w:sz w:val="20"/>
          <w:szCs w:val="20"/>
        </w:rPr>
        <w:t>E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nrolment in </w:t>
      </w:r>
      <w:r w:rsidR="00F223DE">
        <w:rPr>
          <w:rFonts w:ascii="Times New Roman" w:eastAsia="DengXian Light" w:hAnsi="Times New Roman" w:cs="Times New Roman"/>
          <w:color w:val="auto"/>
          <w:sz w:val="20"/>
          <w:szCs w:val="20"/>
        </w:rPr>
        <w:t>P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atients with at least one HF </w:t>
      </w:r>
      <w:r w:rsidR="00F223DE">
        <w:rPr>
          <w:rFonts w:ascii="Times New Roman" w:eastAsia="DengXian Light" w:hAnsi="Times New Roman" w:cs="Times New Roman"/>
          <w:color w:val="auto"/>
          <w:sz w:val="20"/>
          <w:szCs w:val="20"/>
        </w:rPr>
        <w:t>M</w:t>
      </w:r>
      <w:r w:rsidRPr="00141AF5">
        <w:rPr>
          <w:rFonts w:ascii="Times New Roman" w:eastAsia="DengXian Light" w:hAnsi="Times New Roman" w:cs="Times New Roman"/>
          <w:color w:val="auto"/>
          <w:sz w:val="20"/>
          <w:szCs w:val="20"/>
        </w:rPr>
        <w:t xml:space="preserve">edication in CARE-HK by region </w:t>
      </w:r>
    </w:p>
    <w:tbl>
      <w:tblPr>
        <w:tblStyle w:val="TableGrid3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90"/>
        <w:gridCol w:w="1890"/>
        <w:gridCol w:w="1890"/>
      </w:tblGrid>
      <w:tr w:rsidR="00771E47" w:rsidRPr="00771E47" w14:paraId="539AF295" w14:textId="77777777" w:rsidTr="00771E47">
        <w:trPr>
          <w:trHeight w:val="28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A8D80" w14:textId="77777777" w:rsidR="00771E47" w:rsidRPr="00771E47" w:rsidRDefault="00771E47" w:rsidP="005A0DEB">
            <w:pPr>
              <w:spacing w:line="360" w:lineRule="auto"/>
              <w:rPr>
                <w:rFonts w:ascii="Times New Roman" w:eastAsia="DengXian Light" w:hAnsi="Times New Roman"/>
                <w:sz w:val="20"/>
                <w:szCs w:val="20"/>
              </w:rPr>
            </w:pPr>
            <w:bookmarkStart w:id="0" w:name="OLE_LINK13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34F46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Total population</w:t>
            </w:r>
          </w:p>
          <w:p w14:paraId="50E52039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(N=255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1204DA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  <w:t>Europe</w:t>
            </w:r>
          </w:p>
          <w:p w14:paraId="2B50C004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  <w:t>(N=17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E3225C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  <w:t xml:space="preserve">North </w:t>
            </w:r>
            <w:proofErr w:type="spellStart"/>
            <w:r w:rsidRPr="00771E47"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  <w:t>America</w:t>
            </w:r>
            <w:proofErr w:type="spellEnd"/>
          </w:p>
          <w:p w14:paraId="4BA9FEA6" w14:textId="77777777" w:rsidR="00771E47" w:rsidRPr="00771E47" w:rsidRDefault="00771E47" w:rsidP="005A0DE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  <w:lang w:val="de-CH"/>
              </w:rPr>
              <w:t>(N=832)</w:t>
            </w:r>
          </w:p>
        </w:tc>
      </w:tr>
      <w:tr w:rsidR="00771E47" w:rsidRPr="00771E47" w14:paraId="65CEF531" w14:textId="77777777" w:rsidTr="00771E47">
        <w:trPr>
          <w:trHeight w:val="28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591485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HF treatment prescription, n 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51CB7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DB6FA0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560A1E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1A094AA5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A13FE7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1D585B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49 (21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D39A4A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46 (20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D2CCD9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03 (24.4%)</w:t>
            </w:r>
          </w:p>
        </w:tc>
      </w:tr>
      <w:tr w:rsidR="00771E47" w:rsidRPr="00771E47" w14:paraId="33134F36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815D0D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ARB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DBB602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07 (19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E22EFD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62 (15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31659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45 (29.4%)</w:t>
            </w:r>
          </w:p>
        </w:tc>
      </w:tr>
      <w:tr w:rsidR="00771E47" w:rsidRPr="00771E47" w14:paraId="2C860273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D2A00A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5255CE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446 (56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B2A630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64 (61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9E5DE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82 (45.9%)</w:t>
            </w:r>
          </w:p>
        </w:tc>
      </w:tr>
      <w:tr w:rsidR="00771E47" w:rsidRPr="00771E47" w14:paraId="46BCF9C1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18B5D8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MRA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04DE8F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90 (62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DAEB8B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27 (71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8AF3F0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63 (43.6%)</w:t>
            </w:r>
          </w:p>
        </w:tc>
      </w:tr>
      <w:tr w:rsidR="00771E47" w:rsidRPr="00771E47" w14:paraId="1270C149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C64A76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pt-PT"/>
              </w:rPr>
              <w:t>BB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23798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134 (85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FA99D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457 (87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EBDC5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77 (82.6%)</w:t>
            </w:r>
          </w:p>
        </w:tc>
      </w:tr>
      <w:tr w:rsidR="00771E47" w:rsidRPr="00771E47" w14:paraId="4620543A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3D288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SGLT2i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A06A0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03 (60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11228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21 (73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658808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82 (34.4%)</w:t>
            </w:r>
          </w:p>
        </w:tc>
      </w:tr>
      <w:tr w:rsidR="00771E47" w:rsidRPr="00771E47" w14:paraId="3A98E06F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4C0D2F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Diuretics, n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A2B54B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612 (64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11C355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026 (61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7F597E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86 (71.5%)</w:t>
            </w:r>
          </w:p>
        </w:tc>
      </w:tr>
      <w:tr w:rsidR="00771E47" w:rsidRPr="00771E47" w14:paraId="541F9583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E6DBDE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b/>
                <w:bCs/>
                <w:sz w:val="18"/>
                <w:szCs w:val="18"/>
              </w:rPr>
              <w:t>Combination of HF-related drug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D8972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EC449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D179D" w14:textId="77777777" w:rsidR="00771E47" w:rsidRPr="00771E47" w:rsidRDefault="00771E47" w:rsidP="005A0DE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E47" w:rsidRPr="00771E47" w14:paraId="4B0B824E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B79443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 xml:space="preserve">/ARB only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BFB33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0 (4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4A4B60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0 (2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3A5CE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80 (9.7%)</w:t>
            </w:r>
          </w:p>
        </w:tc>
      </w:tr>
      <w:tr w:rsidR="00771E47" w:rsidRPr="00771E47" w14:paraId="52D05919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92C97F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ARB + MR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48DAD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55 (2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002B7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31 (1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8F76E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4 (2.9%)</w:t>
            </w:r>
          </w:p>
        </w:tc>
      </w:tr>
      <w:tr w:rsidR="00771E47" w:rsidRPr="00771E47" w14:paraId="2D058917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F6F93D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</w:rPr>
              <w:t>/ARB + B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C454E1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413 (16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F90CA9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51 (9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678FD3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262 (31.9%)</w:t>
            </w:r>
          </w:p>
        </w:tc>
      </w:tr>
      <w:tr w:rsidR="00771E47" w:rsidRPr="00771E47" w14:paraId="5702CB4E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68FF83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  <w:lang w:val="it-IT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ARB + BB + MR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F1B5A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363 (14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958EF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200 (12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85B1C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163 (19.9%)</w:t>
            </w:r>
          </w:p>
        </w:tc>
      </w:tr>
      <w:tr w:rsidR="00771E47" w:rsidRPr="00771E47" w14:paraId="1CBE89EC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E5444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  <w:lang w:val="it-IT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ARB + BB + SGLT2i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381E0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326 (13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0A720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220 (13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C52F8F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106 (12.9%)</w:t>
            </w:r>
          </w:p>
        </w:tc>
      </w:tr>
      <w:tr w:rsidR="00771E47" w:rsidRPr="00771E47" w14:paraId="26D0BE2A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DD7B5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  <w:lang w:val="it-IT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ARB + MRA + SGLT2i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924B5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93 (3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D1E11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69 (4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B4DEB6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24 (2.9%)</w:t>
            </w:r>
          </w:p>
        </w:tc>
      </w:tr>
      <w:tr w:rsidR="00771E47" w:rsidRPr="00771E47" w14:paraId="75FDF68D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1C2720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  <w:lang w:val="it-IT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CE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</w:t>
            </w: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ARNi</w:t>
            </w:r>
            <w:proofErr w:type="spellEnd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/ARB + MRA + BB + SGLT2i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15D69C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970 (39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D6EC4D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833 (50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340057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137 (16.7%)</w:t>
            </w:r>
          </w:p>
        </w:tc>
      </w:tr>
      <w:tr w:rsidR="00771E47" w:rsidRPr="00771E47" w14:paraId="30813AA0" w14:textId="77777777" w:rsidTr="00771E4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E86893" w14:textId="77777777" w:rsidR="00771E47" w:rsidRPr="00771E47" w:rsidRDefault="00771E47" w:rsidP="005A0DEB">
            <w:pPr>
              <w:spacing w:line="48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1E47">
              <w:rPr>
                <w:rFonts w:ascii="Times New Roman" w:hAnsi="Times New Roman"/>
                <w:sz w:val="18"/>
                <w:szCs w:val="18"/>
                <w:lang w:val="it-IT"/>
              </w:rPr>
              <w:t>Missing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91DD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E8A98B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BD26AA" w14:textId="77777777" w:rsidR="00771E47" w:rsidRPr="00771E47" w:rsidRDefault="00771E47" w:rsidP="005A0DE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1E4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</w:tbl>
    <w:bookmarkEnd w:id="0"/>
    <w:p w14:paraId="68B2D10F" w14:textId="77777777" w:rsidR="00771E47" w:rsidRPr="005A0DEB" w:rsidRDefault="00771E47" w:rsidP="005A0DEB">
      <w:pPr>
        <w:spacing w:before="120" w:after="0" w:line="480" w:lineRule="auto"/>
        <w:rPr>
          <w:rFonts w:ascii="Times New Roman" w:eastAsia="DengXian" w:hAnsi="Times New Roman" w:cs="Times New Roman"/>
          <w:sz w:val="18"/>
          <w:szCs w:val="18"/>
        </w:rPr>
      </w:pPr>
      <w:r w:rsidRPr="005A0DEB">
        <w:rPr>
          <w:rFonts w:ascii="Times New Roman" w:eastAsia="DengXian" w:hAnsi="Times New Roman" w:cs="Times New Roman"/>
          <w:sz w:val="18"/>
          <w:szCs w:val="18"/>
        </w:rPr>
        <w:t xml:space="preserve">ACEI, angiotensin-converting enzyme inhibitor; ARB, angiotensin receptor blocker; </w:t>
      </w:r>
      <w:proofErr w:type="spellStart"/>
      <w:r w:rsidRPr="005A0DEB">
        <w:rPr>
          <w:rFonts w:ascii="Times New Roman" w:eastAsia="DengXian" w:hAnsi="Times New Roman" w:cs="Times New Roman"/>
          <w:sz w:val="18"/>
          <w:szCs w:val="18"/>
        </w:rPr>
        <w:t>ARNi</w:t>
      </w:r>
      <w:proofErr w:type="spellEnd"/>
      <w:r w:rsidRPr="005A0DEB">
        <w:rPr>
          <w:rFonts w:ascii="Times New Roman" w:eastAsia="DengXian" w:hAnsi="Times New Roman" w:cs="Times New Roman"/>
          <w:sz w:val="18"/>
          <w:szCs w:val="18"/>
        </w:rPr>
        <w:t>, angiotensin receptor-neprilysin inhibitor; BB, beta-blocker; HF, heart failure; MRA, mineralocorticoid receptor antagonist; SGLT2i, sodium-glucose transport protein 2 inhibitors.</w:t>
      </w:r>
    </w:p>
    <w:p w14:paraId="2F0B0A7C" w14:textId="77777777" w:rsidR="00771E47" w:rsidRPr="005A0DEB" w:rsidRDefault="00771E47" w:rsidP="00771E47">
      <w:pPr>
        <w:keepLines/>
        <w:spacing w:before="60" w:after="60" w:line="264" w:lineRule="auto"/>
        <w:jc w:val="both"/>
        <w:rPr>
          <w:rFonts w:ascii="Times New Roman" w:eastAsia="SimSun" w:hAnsi="Times New Roman" w:cs="Times New Roman"/>
          <w:b/>
          <w:bCs/>
          <w:iCs/>
          <w:sz w:val="20"/>
          <w:szCs w:val="20"/>
          <w:lang w:eastAsia="en-US"/>
        </w:rPr>
      </w:pPr>
    </w:p>
    <w:p w14:paraId="42F5B659" w14:textId="77777777" w:rsidR="00DF05EA" w:rsidRPr="005A0DEB" w:rsidRDefault="00DF05EA"/>
    <w:sectPr w:rsidR="00DF05EA" w:rsidRPr="005A0DEB">
      <w:footerReference w:type="even" r:id="rId7"/>
      <w:foot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18CDD" w14:textId="77777777" w:rsidR="00027093" w:rsidRDefault="00027093" w:rsidP="00771E47">
      <w:pPr>
        <w:spacing w:after="0" w:line="240" w:lineRule="auto"/>
      </w:pPr>
      <w:r>
        <w:separator/>
      </w:r>
    </w:p>
  </w:endnote>
  <w:endnote w:type="continuationSeparator" w:id="0">
    <w:p w14:paraId="68B61134" w14:textId="77777777" w:rsidR="00027093" w:rsidRDefault="00027093" w:rsidP="00771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758D3" w14:textId="26E2B1CB" w:rsidR="00771E47" w:rsidRDefault="00771E4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CB9368" wp14:editId="22A05F9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3080" cy="307340"/>
              <wp:effectExtent l="0" t="0" r="1270" b="0"/>
              <wp:wrapNone/>
              <wp:docPr id="920286284" name="Text Box 2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308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95BAC3" w14:textId="562A964B" w:rsidR="00771E47" w:rsidRPr="00771E47" w:rsidRDefault="00771E47" w:rsidP="00771E4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771E4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B936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USINESS USE" style="position:absolute;margin-left:0;margin-top:0;width:40.4pt;height:24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" filled="f" stroked="f">
              <v:textbox style="mso-fit-shape-to-text:t" inset="0,0,0,15pt">
                <w:txbxContent>
                  <w:p w14:paraId="4795BAC3" w14:textId="562A964B" w:rsidR="00771E47" w:rsidRPr="00771E47" w:rsidRDefault="00771E47" w:rsidP="00771E4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771E47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AA2F3" w14:textId="07C2FCB4" w:rsidR="00771E47" w:rsidRDefault="00771E4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E654441" wp14:editId="73F9E0C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3080" cy="307340"/>
              <wp:effectExtent l="0" t="0" r="1270" b="0"/>
              <wp:wrapNone/>
              <wp:docPr id="1971942876" name="Text Box 1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308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DE66D4" w14:textId="351BCDF9" w:rsidR="00771E47" w:rsidRPr="00771E47" w:rsidRDefault="00771E47" w:rsidP="00771E4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771E4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65444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USINESS USE" style="position:absolute;margin-left:0;margin-top:0;width:40.4pt;height:24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" filled="f" stroked="f">
              <v:textbox style="mso-fit-shape-to-text:t" inset="0,0,0,15pt">
                <w:txbxContent>
                  <w:p w14:paraId="7EDE66D4" w14:textId="351BCDF9" w:rsidR="00771E47" w:rsidRPr="00771E47" w:rsidRDefault="00771E47" w:rsidP="00771E4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771E47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375FD" w14:textId="77777777" w:rsidR="00027093" w:rsidRDefault="00027093" w:rsidP="00771E47">
      <w:pPr>
        <w:spacing w:after="0" w:line="240" w:lineRule="auto"/>
      </w:pPr>
      <w:r>
        <w:separator/>
      </w:r>
    </w:p>
  </w:footnote>
  <w:footnote w:type="continuationSeparator" w:id="0">
    <w:p w14:paraId="7F2BF86C" w14:textId="77777777" w:rsidR="00027093" w:rsidRDefault="00027093" w:rsidP="00771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47"/>
    <w:rsid w:val="00027093"/>
    <w:rsid w:val="0004407C"/>
    <w:rsid w:val="000505F3"/>
    <w:rsid w:val="00053421"/>
    <w:rsid w:val="00117A0C"/>
    <w:rsid w:val="00141AF5"/>
    <w:rsid w:val="00193A41"/>
    <w:rsid w:val="001E7F02"/>
    <w:rsid w:val="001F5C4B"/>
    <w:rsid w:val="00245DDE"/>
    <w:rsid w:val="00310FC2"/>
    <w:rsid w:val="003C4110"/>
    <w:rsid w:val="004471FA"/>
    <w:rsid w:val="004E7DBF"/>
    <w:rsid w:val="0050576A"/>
    <w:rsid w:val="00546108"/>
    <w:rsid w:val="005866A0"/>
    <w:rsid w:val="00590B48"/>
    <w:rsid w:val="005A0DEB"/>
    <w:rsid w:val="006F2449"/>
    <w:rsid w:val="00771E47"/>
    <w:rsid w:val="007B56A4"/>
    <w:rsid w:val="007D5F6C"/>
    <w:rsid w:val="008314BA"/>
    <w:rsid w:val="00892005"/>
    <w:rsid w:val="009F350D"/>
    <w:rsid w:val="00A73807"/>
    <w:rsid w:val="00AC76E9"/>
    <w:rsid w:val="00BE0EE1"/>
    <w:rsid w:val="00BF30D1"/>
    <w:rsid w:val="00C02A3C"/>
    <w:rsid w:val="00C04EB1"/>
    <w:rsid w:val="00C837EA"/>
    <w:rsid w:val="00D2549D"/>
    <w:rsid w:val="00DA5A98"/>
    <w:rsid w:val="00DC0A0B"/>
    <w:rsid w:val="00DC2854"/>
    <w:rsid w:val="00DF05EA"/>
    <w:rsid w:val="00E765BE"/>
    <w:rsid w:val="00E967BE"/>
    <w:rsid w:val="00EC70D6"/>
    <w:rsid w:val="00F05455"/>
    <w:rsid w:val="00F223DE"/>
    <w:rsid w:val="00F8014F"/>
    <w:rsid w:val="00FA4CFC"/>
    <w:rsid w:val="00FC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7B8DB74"/>
  <w15:chartTrackingRefBased/>
  <w15:docId w15:val="{DF958A9C-FCBC-45CA-A8C8-D98B61E62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E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E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E4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E4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E4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E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E4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E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E4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71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E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E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E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71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E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71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E4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71E4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39"/>
    <w:rsid w:val="00771E47"/>
    <w:pPr>
      <w:spacing w:after="0" w:line="240" w:lineRule="auto"/>
    </w:pPr>
    <w:rPr>
      <w:rFonts w:ascii="Aptos" w:eastAsia="DengXian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771E47"/>
    <w:pPr>
      <w:spacing w:after="0" w:line="240" w:lineRule="auto"/>
    </w:pPr>
    <w:rPr>
      <w:rFonts w:ascii="Aptos" w:eastAsia="DengXian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1E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E47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0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DE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14172-25F8-4BB6-A51D-BD4C3CB54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3</Words>
  <Characters>5563</Characters>
  <Application>Microsoft Office Word</Application>
  <DocSecurity>0</DocSecurity>
  <Lines>46</Lines>
  <Paragraphs>12</Paragraphs>
  <ScaleCrop>false</ScaleCrop>
  <Company>Vifor Pharma</Company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, Solenn</dc:creator>
  <cp:keywords/>
  <dc:description/>
  <cp:lastModifiedBy>Fabien, Solenn</cp:lastModifiedBy>
  <cp:revision>38</cp:revision>
  <dcterms:created xsi:type="dcterms:W3CDTF">2025-08-19T09:41:00Z</dcterms:created>
  <dcterms:modified xsi:type="dcterms:W3CDTF">2025-09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58975dc,36da744c,6caba730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BUSINESS USE</vt:lpwstr>
  </property>
  <property fmtid="{D5CDD505-2E9C-101B-9397-08002B2CF9AE}" pid="5" name="MSIP_Label_5288b588-e085-4e7c-a1a7-3e70c10d1e67_Enabled">
    <vt:lpwstr>true</vt:lpwstr>
  </property>
  <property fmtid="{D5CDD505-2E9C-101B-9397-08002B2CF9AE}" pid="6" name="MSIP_Label_5288b588-e085-4e7c-a1a7-3e70c10d1e67_SetDate">
    <vt:lpwstr>2025-08-19T09:45:00Z</vt:lpwstr>
  </property>
  <property fmtid="{D5CDD505-2E9C-101B-9397-08002B2CF9AE}" pid="7" name="MSIP_Label_5288b588-e085-4e7c-a1a7-3e70c10d1e67_Method">
    <vt:lpwstr>Standard</vt:lpwstr>
  </property>
  <property fmtid="{D5CDD505-2E9C-101B-9397-08002B2CF9AE}" pid="8" name="MSIP_Label_5288b588-e085-4e7c-a1a7-3e70c10d1e67_Name">
    <vt:lpwstr>Internal Use Data</vt:lpwstr>
  </property>
  <property fmtid="{D5CDD505-2E9C-101B-9397-08002B2CF9AE}" pid="9" name="MSIP_Label_5288b588-e085-4e7c-a1a7-3e70c10d1e67_SiteId">
    <vt:lpwstr>6dba777c-7033-4ab8-8a93-46304e7ee1b4</vt:lpwstr>
  </property>
  <property fmtid="{D5CDD505-2E9C-101B-9397-08002B2CF9AE}" pid="10" name="MSIP_Label_5288b588-e085-4e7c-a1a7-3e70c10d1e67_ActionId">
    <vt:lpwstr>28590b23-c0c6-4418-8ac6-42aa3ae6996d</vt:lpwstr>
  </property>
  <property fmtid="{D5CDD505-2E9C-101B-9397-08002B2CF9AE}" pid="11" name="MSIP_Label_5288b588-e085-4e7c-a1a7-3e70c10d1e67_ContentBits">
    <vt:lpwstr>2</vt:lpwstr>
  </property>
  <property fmtid="{D5CDD505-2E9C-101B-9397-08002B2CF9AE}" pid="12" name="MSIP_Label_5288b588-e085-4e7c-a1a7-3e70c10d1e67_Tag">
    <vt:lpwstr>10, 3, 0, 1</vt:lpwstr>
  </property>
</Properties>
</file>